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5A2" w:rsidRPr="009844EC" w:rsidRDefault="00CE55A2" w:rsidP="00CE55A2">
      <w:pPr>
        <w:rPr>
          <w:rFonts w:ascii="Times New Roman" w:hAnsi="Times New Roman" w:cs="Times New Roman"/>
        </w:rPr>
      </w:pPr>
      <w:bookmarkStart w:id="0" w:name="_GoBack"/>
      <w:r w:rsidRPr="009844EC">
        <w:rPr>
          <w:rFonts w:ascii="Times New Roman" w:hAnsi="Times New Roman" w:cs="Times New Roman"/>
          <w:b/>
        </w:rPr>
        <w:t xml:space="preserve">Supplemental Table </w:t>
      </w:r>
      <w:r w:rsidR="00416AA2" w:rsidRPr="009844EC">
        <w:rPr>
          <w:rFonts w:ascii="Times New Roman" w:hAnsi="Times New Roman" w:cs="Times New Roman"/>
          <w:b/>
        </w:rPr>
        <w:t>2</w:t>
      </w:r>
      <w:bookmarkEnd w:id="0"/>
      <w:r w:rsidRPr="009844EC">
        <w:rPr>
          <w:rFonts w:ascii="Times New Roman" w:hAnsi="Times New Roman" w:cs="Times New Roman"/>
        </w:rPr>
        <w:t>: Serum Blood Urea</w:t>
      </w:r>
      <w:r w:rsidR="00BE3802" w:rsidRPr="009844EC">
        <w:rPr>
          <w:rFonts w:ascii="Times New Roman" w:hAnsi="Times New Roman" w:cs="Times New Roman"/>
        </w:rPr>
        <w:t xml:space="preserve"> Nitrogen (BUN); Creatinine,</w:t>
      </w:r>
      <w:r w:rsidRPr="009844EC">
        <w:rPr>
          <w:rFonts w:ascii="Times New Roman" w:hAnsi="Times New Roman" w:cs="Times New Roman"/>
        </w:rPr>
        <w:t xml:space="preserve"> </w:t>
      </w:r>
      <w:r w:rsidR="00036BAE" w:rsidRPr="009844EC">
        <w:rPr>
          <w:rFonts w:ascii="Times New Roman" w:hAnsi="Times New Roman" w:cs="Times New Roman"/>
        </w:rPr>
        <w:t xml:space="preserve">Total </w:t>
      </w:r>
      <w:r w:rsidRPr="009844EC">
        <w:rPr>
          <w:rFonts w:ascii="Times New Roman" w:hAnsi="Times New Roman" w:cs="Times New Roman"/>
        </w:rPr>
        <w:t>Bilirubin</w:t>
      </w:r>
      <w:r w:rsidR="00BE3802" w:rsidRPr="009844EC">
        <w:rPr>
          <w:rFonts w:ascii="Times New Roman" w:hAnsi="Times New Roman" w:cs="Times New Roman"/>
        </w:rPr>
        <w:t>, Hematocrit and Plasma Protein</w:t>
      </w:r>
      <w:r w:rsidRPr="009844EC">
        <w:rPr>
          <w:rFonts w:ascii="Times New Roman" w:hAnsi="Times New Roman" w:cs="Times New Roman"/>
        </w:rPr>
        <w:t xml:space="preserve"> concentrations of the study goats prior to </w:t>
      </w:r>
      <w:proofErr w:type="spellStart"/>
      <w:r w:rsidRPr="009844EC">
        <w:rPr>
          <w:rFonts w:ascii="Times New Roman" w:hAnsi="Times New Roman" w:cs="Times New Roman"/>
        </w:rPr>
        <w:t>xenotransfusion</w:t>
      </w:r>
      <w:proofErr w:type="spellEnd"/>
      <w:r w:rsidRPr="009844EC">
        <w:rPr>
          <w:rFonts w:ascii="Times New Roman" w:hAnsi="Times New Roman" w:cs="Times New Roman"/>
        </w:rPr>
        <w:t xml:space="preserve"> (day 0), 24 hours afterward (day 1) and 96 hours afterwards (day 4). Note: </w:t>
      </w:r>
      <w:proofErr w:type="spellStart"/>
      <w:proofErr w:type="gramStart"/>
      <w:r w:rsidRPr="009844EC">
        <w:rPr>
          <w:rFonts w:ascii="Times New Roman" w:hAnsi="Times New Roman" w:cs="Times New Roman"/>
        </w:rPr>
        <w:t>na</w:t>
      </w:r>
      <w:proofErr w:type="spellEnd"/>
      <w:proofErr w:type="gramEnd"/>
      <w:r w:rsidRPr="009844EC">
        <w:rPr>
          <w:rFonts w:ascii="Times New Roman" w:hAnsi="Times New Roman" w:cs="Times New Roman"/>
        </w:rPr>
        <w:t xml:space="preserve"> (not assessed)</w:t>
      </w:r>
    </w:p>
    <w:p w:rsidR="00D042C1" w:rsidRPr="009844EC" w:rsidRDefault="009844E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803"/>
        <w:gridCol w:w="810"/>
        <w:gridCol w:w="810"/>
        <w:gridCol w:w="810"/>
        <w:gridCol w:w="2451"/>
      </w:tblGrid>
      <w:tr w:rsidR="00CE55A2" w:rsidRPr="009844EC" w:rsidTr="00BE3802">
        <w:trPr>
          <w:trHeight w:val="314"/>
        </w:trPr>
        <w:tc>
          <w:tcPr>
            <w:tcW w:w="1615" w:type="dxa"/>
          </w:tcPr>
          <w:p w:rsidR="00CE55A2" w:rsidRPr="009844EC" w:rsidRDefault="00CE55A2" w:rsidP="00975C9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</w:tcPr>
          <w:p w:rsidR="00CE55A2" w:rsidRPr="009844EC" w:rsidRDefault="00CE55A2" w:rsidP="00975C9F">
            <w:pPr>
              <w:jc w:val="both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both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both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both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2451" w:type="dxa"/>
          </w:tcPr>
          <w:p w:rsidR="00CE55A2" w:rsidRPr="009844EC" w:rsidRDefault="00CE55A2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Normal Reference Range</w:t>
            </w:r>
          </w:p>
        </w:tc>
      </w:tr>
      <w:tr w:rsidR="00975C9F" w:rsidRPr="009844EC" w:rsidTr="00BE3802">
        <w:trPr>
          <w:trHeight w:val="314"/>
        </w:trPr>
        <w:tc>
          <w:tcPr>
            <w:tcW w:w="1615" w:type="dxa"/>
          </w:tcPr>
          <w:p w:rsidR="00975C9F" w:rsidRPr="009844EC" w:rsidRDefault="00975C9F" w:rsidP="00975C9F">
            <w:pPr>
              <w:jc w:val="both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Goat 1</w:t>
            </w:r>
          </w:p>
        </w:tc>
        <w:tc>
          <w:tcPr>
            <w:tcW w:w="609" w:type="dxa"/>
          </w:tcPr>
          <w:p w:rsidR="00975C9F" w:rsidRPr="009844EC" w:rsidRDefault="00975C9F" w:rsidP="00975C9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975C9F" w:rsidRPr="009844EC" w:rsidRDefault="00975C9F" w:rsidP="00975C9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975C9F" w:rsidRPr="009844EC" w:rsidRDefault="00975C9F" w:rsidP="00975C9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975C9F" w:rsidRPr="009844EC" w:rsidRDefault="00975C9F" w:rsidP="00975C9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51" w:type="dxa"/>
          </w:tcPr>
          <w:p w:rsidR="00975C9F" w:rsidRPr="009844EC" w:rsidRDefault="00975C9F" w:rsidP="00CE55A2">
            <w:pPr>
              <w:rPr>
                <w:rFonts w:ascii="Times New Roman" w:hAnsi="Times New Roman" w:cs="Times New Roman"/>
              </w:rPr>
            </w:pPr>
          </w:p>
        </w:tc>
      </w:tr>
      <w:tr w:rsidR="00CE55A2" w:rsidRPr="009844EC" w:rsidTr="00BE3802">
        <w:trPr>
          <w:trHeight w:val="252"/>
        </w:trPr>
        <w:tc>
          <w:tcPr>
            <w:tcW w:w="1615" w:type="dxa"/>
          </w:tcPr>
          <w:p w:rsidR="00CE55A2" w:rsidRPr="009844EC" w:rsidRDefault="00CE55A2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609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mg/</w:t>
            </w:r>
            <w:proofErr w:type="spellStart"/>
            <w:r w:rsidRPr="009844EC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44EC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2451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19-34</w:t>
            </w:r>
          </w:p>
        </w:tc>
      </w:tr>
      <w:tr w:rsidR="00CE55A2" w:rsidRPr="009844EC" w:rsidTr="00BE3802">
        <w:trPr>
          <w:trHeight w:val="261"/>
        </w:trPr>
        <w:tc>
          <w:tcPr>
            <w:tcW w:w="1615" w:type="dxa"/>
          </w:tcPr>
          <w:p w:rsidR="00CE55A2" w:rsidRPr="009844EC" w:rsidRDefault="00CE55A2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609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mg/</w:t>
            </w:r>
            <w:proofErr w:type="spellStart"/>
            <w:r w:rsidRPr="009844EC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44EC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2451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0.3-0.8</w:t>
            </w:r>
          </w:p>
        </w:tc>
      </w:tr>
      <w:tr w:rsidR="00CE55A2" w:rsidRPr="009844EC" w:rsidTr="00BE3802">
        <w:trPr>
          <w:trHeight w:val="261"/>
        </w:trPr>
        <w:tc>
          <w:tcPr>
            <w:tcW w:w="1615" w:type="dxa"/>
          </w:tcPr>
          <w:p w:rsidR="00CE55A2" w:rsidRPr="009844EC" w:rsidRDefault="00CE55A2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Bilirubin</w:t>
            </w:r>
          </w:p>
        </w:tc>
        <w:tc>
          <w:tcPr>
            <w:tcW w:w="609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mg/</w:t>
            </w:r>
            <w:proofErr w:type="spellStart"/>
            <w:r w:rsidRPr="009844EC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44EC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2451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0.07-0.17</w:t>
            </w:r>
          </w:p>
        </w:tc>
      </w:tr>
      <w:tr w:rsidR="008A7D4E" w:rsidRPr="009844EC" w:rsidTr="00BE3802">
        <w:trPr>
          <w:trHeight w:val="261"/>
        </w:trPr>
        <w:tc>
          <w:tcPr>
            <w:tcW w:w="1615" w:type="dxa"/>
          </w:tcPr>
          <w:p w:rsidR="008A7D4E" w:rsidRPr="009844EC" w:rsidRDefault="008A7D4E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Hematocrit</w:t>
            </w:r>
          </w:p>
        </w:tc>
        <w:tc>
          <w:tcPr>
            <w:tcW w:w="609" w:type="dxa"/>
          </w:tcPr>
          <w:p w:rsidR="008A7D4E" w:rsidRPr="009844EC" w:rsidRDefault="008A7D4E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0" w:type="dxa"/>
          </w:tcPr>
          <w:p w:rsidR="008A7D4E" w:rsidRPr="009844EC" w:rsidRDefault="008A7D4E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810" w:type="dxa"/>
          </w:tcPr>
          <w:p w:rsidR="008A7D4E" w:rsidRPr="009844EC" w:rsidRDefault="008A7D4E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10" w:type="dxa"/>
          </w:tcPr>
          <w:p w:rsidR="008A7D4E" w:rsidRPr="009844EC" w:rsidRDefault="008A7D4E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2451" w:type="dxa"/>
          </w:tcPr>
          <w:p w:rsidR="00BE3802" w:rsidRPr="009844EC" w:rsidRDefault="00975C9F" w:rsidP="00BE3802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4-48</w:t>
            </w:r>
          </w:p>
        </w:tc>
      </w:tr>
      <w:tr w:rsidR="00BE3802" w:rsidRPr="009844EC" w:rsidTr="00BE3802">
        <w:trPr>
          <w:trHeight w:val="261"/>
        </w:trPr>
        <w:tc>
          <w:tcPr>
            <w:tcW w:w="1615" w:type="dxa"/>
          </w:tcPr>
          <w:p w:rsidR="00BE3802" w:rsidRPr="009844EC" w:rsidRDefault="00BE3802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Plasma Protein</w:t>
            </w:r>
          </w:p>
        </w:tc>
        <w:tc>
          <w:tcPr>
            <w:tcW w:w="609" w:type="dxa"/>
          </w:tcPr>
          <w:p w:rsidR="00BE3802" w:rsidRPr="009844EC" w:rsidRDefault="00BE380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gm/</w:t>
            </w:r>
            <w:proofErr w:type="spellStart"/>
            <w:r w:rsidRPr="009844EC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810" w:type="dxa"/>
          </w:tcPr>
          <w:p w:rsidR="00BE3802" w:rsidRPr="009844EC" w:rsidRDefault="00BE3802" w:rsidP="00BE3802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810" w:type="dxa"/>
          </w:tcPr>
          <w:p w:rsidR="00BE3802" w:rsidRPr="009844EC" w:rsidRDefault="00BE380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10" w:type="dxa"/>
          </w:tcPr>
          <w:p w:rsidR="00BE3802" w:rsidRPr="009844EC" w:rsidRDefault="00BE380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2451" w:type="dxa"/>
          </w:tcPr>
          <w:p w:rsidR="00BE3802" w:rsidRPr="009844EC" w:rsidRDefault="00BE3802" w:rsidP="00BE3802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6.0-7.5</w:t>
            </w:r>
          </w:p>
        </w:tc>
      </w:tr>
      <w:tr w:rsidR="00CE55A2" w:rsidRPr="009844EC" w:rsidTr="00BE3802">
        <w:trPr>
          <w:trHeight w:val="261"/>
        </w:trPr>
        <w:tc>
          <w:tcPr>
            <w:tcW w:w="1615" w:type="dxa"/>
          </w:tcPr>
          <w:p w:rsidR="00CE55A2" w:rsidRPr="009844EC" w:rsidRDefault="00CE55A2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Goat 2</w:t>
            </w:r>
          </w:p>
        </w:tc>
        <w:tc>
          <w:tcPr>
            <w:tcW w:w="609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1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5A2" w:rsidRPr="009844EC" w:rsidTr="00BE3802">
        <w:trPr>
          <w:trHeight w:val="261"/>
        </w:trPr>
        <w:tc>
          <w:tcPr>
            <w:tcW w:w="1615" w:type="dxa"/>
          </w:tcPr>
          <w:p w:rsidR="00CE55A2" w:rsidRPr="009844EC" w:rsidRDefault="00CE55A2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609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mg/</w:t>
            </w:r>
            <w:proofErr w:type="spellStart"/>
            <w:r w:rsidRPr="009844EC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51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19-34</w:t>
            </w:r>
          </w:p>
        </w:tc>
      </w:tr>
      <w:tr w:rsidR="00CE55A2" w:rsidRPr="009844EC" w:rsidTr="00BE3802">
        <w:trPr>
          <w:trHeight w:val="261"/>
        </w:trPr>
        <w:tc>
          <w:tcPr>
            <w:tcW w:w="1615" w:type="dxa"/>
          </w:tcPr>
          <w:p w:rsidR="00CE55A2" w:rsidRPr="009844EC" w:rsidRDefault="00CE55A2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609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mg/</w:t>
            </w:r>
            <w:proofErr w:type="spellStart"/>
            <w:r w:rsidRPr="009844EC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51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0.3-0.8</w:t>
            </w:r>
          </w:p>
        </w:tc>
      </w:tr>
      <w:tr w:rsidR="00CE55A2" w:rsidRPr="009844EC" w:rsidTr="00BE3802">
        <w:trPr>
          <w:trHeight w:val="252"/>
        </w:trPr>
        <w:tc>
          <w:tcPr>
            <w:tcW w:w="1615" w:type="dxa"/>
          </w:tcPr>
          <w:p w:rsidR="00CE55A2" w:rsidRPr="009844EC" w:rsidRDefault="00CE55A2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Bilirubin</w:t>
            </w:r>
          </w:p>
        </w:tc>
        <w:tc>
          <w:tcPr>
            <w:tcW w:w="609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mg/</w:t>
            </w:r>
            <w:proofErr w:type="spellStart"/>
            <w:r w:rsidRPr="009844EC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10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44EC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2451" w:type="dxa"/>
          </w:tcPr>
          <w:p w:rsidR="00CE55A2" w:rsidRPr="009844EC" w:rsidRDefault="00CE55A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0.07-0.17</w:t>
            </w:r>
          </w:p>
        </w:tc>
      </w:tr>
      <w:tr w:rsidR="008A7D4E" w:rsidRPr="009844EC" w:rsidTr="00BE3802">
        <w:trPr>
          <w:trHeight w:val="261"/>
        </w:trPr>
        <w:tc>
          <w:tcPr>
            <w:tcW w:w="1615" w:type="dxa"/>
          </w:tcPr>
          <w:p w:rsidR="008A7D4E" w:rsidRPr="009844EC" w:rsidRDefault="008A7D4E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Hematocrit</w:t>
            </w:r>
          </w:p>
        </w:tc>
        <w:tc>
          <w:tcPr>
            <w:tcW w:w="609" w:type="dxa"/>
          </w:tcPr>
          <w:p w:rsidR="008A7D4E" w:rsidRPr="009844EC" w:rsidRDefault="008A7D4E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10" w:type="dxa"/>
          </w:tcPr>
          <w:p w:rsidR="008A7D4E" w:rsidRPr="009844EC" w:rsidRDefault="00975C9F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810" w:type="dxa"/>
          </w:tcPr>
          <w:p w:rsidR="008A7D4E" w:rsidRPr="009844EC" w:rsidRDefault="00975C9F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810" w:type="dxa"/>
          </w:tcPr>
          <w:p w:rsidR="008A7D4E" w:rsidRPr="009844EC" w:rsidRDefault="00975C9F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2451" w:type="dxa"/>
          </w:tcPr>
          <w:p w:rsidR="008A7D4E" w:rsidRPr="009844EC" w:rsidRDefault="00975C9F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24-28</w:t>
            </w:r>
          </w:p>
        </w:tc>
      </w:tr>
      <w:tr w:rsidR="00BE3802" w:rsidRPr="009844EC" w:rsidTr="00BE3802">
        <w:trPr>
          <w:trHeight w:val="261"/>
        </w:trPr>
        <w:tc>
          <w:tcPr>
            <w:tcW w:w="1615" w:type="dxa"/>
          </w:tcPr>
          <w:p w:rsidR="00BE3802" w:rsidRPr="009844EC" w:rsidRDefault="00BE3802" w:rsidP="00CE55A2">
            <w:pPr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Plasma Protein</w:t>
            </w:r>
          </w:p>
        </w:tc>
        <w:tc>
          <w:tcPr>
            <w:tcW w:w="609" w:type="dxa"/>
          </w:tcPr>
          <w:p w:rsidR="00BE3802" w:rsidRPr="009844EC" w:rsidRDefault="00BE380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gm/</w:t>
            </w:r>
            <w:proofErr w:type="spellStart"/>
            <w:r w:rsidRPr="009844EC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810" w:type="dxa"/>
          </w:tcPr>
          <w:p w:rsidR="00BE3802" w:rsidRPr="009844EC" w:rsidRDefault="00BE3802" w:rsidP="00BE3802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10" w:type="dxa"/>
          </w:tcPr>
          <w:p w:rsidR="00BE3802" w:rsidRPr="009844EC" w:rsidRDefault="00BE380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810" w:type="dxa"/>
          </w:tcPr>
          <w:p w:rsidR="00BE3802" w:rsidRPr="009844EC" w:rsidRDefault="00BE380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451" w:type="dxa"/>
          </w:tcPr>
          <w:p w:rsidR="00BE3802" w:rsidRPr="009844EC" w:rsidRDefault="00BE3802" w:rsidP="00975C9F">
            <w:pPr>
              <w:jc w:val="center"/>
              <w:rPr>
                <w:rFonts w:ascii="Times New Roman" w:hAnsi="Times New Roman" w:cs="Times New Roman"/>
              </w:rPr>
            </w:pPr>
            <w:r w:rsidRPr="009844EC">
              <w:rPr>
                <w:rFonts w:ascii="Times New Roman" w:hAnsi="Times New Roman" w:cs="Times New Roman"/>
              </w:rPr>
              <w:t>6.0-7.5</w:t>
            </w:r>
          </w:p>
        </w:tc>
      </w:tr>
    </w:tbl>
    <w:p w:rsidR="00CE55A2" w:rsidRPr="009844EC" w:rsidRDefault="00CE55A2">
      <w:pPr>
        <w:rPr>
          <w:rFonts w:ascii="Times New Roman" w:hAnsi="Times New Roman" w:cs="Times New Roman"/>
        </w:rPr>
      </w:pPr>
    </w:p>
    <w:sectPr w:rsidR="00CE55A2" w:rsidRPr="00984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5A2"/>
    <w:rsid w:val="00036BAE"/>
    <w:rsid w:val="00121183"/>
    <w:rsid w:val="001509D2"/>
    <w:rsid w:val="002E05E4"/>
    <w:rsid w:val="00416AA2"/>
    <w:rsid w:val="00452771"/>
    <w:rsid w:val="007C14AA"/>
    <w:rsid w:val="0082083D"/>
    <w:rsid w:val="008A7D4E"/>
    <w:rsid w:val="00975C9F"/>
    <w:rsid w:val="009844EC"/>
    <w:rsid w:val="00A46B5C"/>
    <w:rsid w:val="00A536F9"/>
    <w:rsid w:val="00BE3802"/>
    <w:rsid w:val="00CE55A2"/>
    <w:rsid w:val="00CF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39C394-1492-4ADA-A773-E004508D3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oseph Samuel</dc:creator>
  <cp:keywords/>
  <dc:description/>
  <cp:lastModifiedBy>Smith, Joseph Samuel</cp:lastModifiedBy>
  <cp:revision>5</cp:revision>
  <dcterms:created xsi:type="dcterms:W3CDTF">2021-01-05T19:40:00Z</dcterms:created>
  <dcterms:modified xsi:type="dcterms:W3CDTF">2021-01-12T17:08:00Z</dcterms:modified>
</cp:coreProperties>
</file>